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82A80" w14:textId="2D00B75F" w:rsidR="00266A68" w:rsidRPr="00550E1A" w:rsidRDefault="0012414C">
      <w:pPr>
        <w:rPr>
          <w:rFonts w:ascii="Times New Roman" w:hAnsi="Times New Roman" w:cs="Times New Roman"/>
          <w:lang w:val="en-GB"/>
        </w:rPr>
      </w:pPr>
      <w:r w:rsidRPr="00550E1A">
        <w:rPr>
          <w:rFonts w:ascii="Times New Roman" w:hAnsi="Times New Roman" w:cs="Times New Roman"/>
          <w:lang w:val="en-GB"/>
        </w:rPr>
        <w:t xml:space="preserve">Supplementary Information </w:t>
      </w:r>
    </w:p>
    <w:p w14:paraId="0F87837E" w14:textId="30696CD9" w:rsidR="0012414C" w:rsidRDefault="0012414C">
      <w:pPr>
        <w:rPr>
          <w:lang w:val="en-GB"/>
        </w:rPr>
      </w:pPr>
    </w:p>
    <w:p w14:paraId="471D5EB5" w14:textId="2F56F300" w:rsidR="0012414C" w:rsidRPr="001D1BDA" w:rsidRDefault="0012414C" w:rsidP="0012414C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1D1BD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2E666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1</w:t>
      </w:r>
      <w:r w:rsidRPr="001D1BD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Means, standard deviations, range, and assessment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</w:t>
      </w:r>
      <w:r w:rsidRPr="001D1BD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of normality</w:t>
      </w:r>
    </w:p>
    <w:tbl>
      <w:tblPr>
        <w:tblStyle w:val="TableGrid"/>
        <w:tblW w:w="8789" w:type="dxa"/>
        <w:tblInd w:w="-5" w:type="dxa"/>
        <w:tblLook w:val="04A0" w:firstRow="1" w:lastRow="0" w:firstColumn="1" w:lastColumn="0" w:noHBand="0" w:noVBand="1"/>
      </w:tblPr>
      <w:tblGrid>
        <w:gridCol w:w="1984"/>
        <w:gridCol w:w="1361"/>
        <w:gridCol w:w="1361"/>
        <w:gridCol w:w="1361"/>
        <w:gridCol w:w="1361"/>
        <w:gridCol w:w="1361"/>
      </w:tblGrid>
      <w:tr w:rsidR="0012414C" w:rsidRPr="001D1BDA" w14:paraId="18260C6B" w14:textId="77777777" w:rsidTr="00766C38">
        <w:trPr>
          <w:trHeight w:val="464"/>
        </w:trPr>
        <w:tc>
          <w:tcPr>
            <w:tcW w:w="1984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000000"/>
              <w:right w:val="single" w:sz="8" w:space="0" w:color="D9D9D9"/>
            </w:tcBorders>
            <w:shd w:val="clear" w:color="auto" w:fill="D9D9D9" w:themeFill="background1" w:themeFillShade="D9"/>
          </w:tcPr>
          <w:p w14:paraId="4CC72AE8" w14:textId="77777777" w:rsidR="0012414C" w:rsidRPr="00766C38" w:rsidRDefault="0012414C" w:rsidP="009A02D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 w:themeFill="background1" w:themeFillShade="D9"/>
            <w:vAlign w:val="center"/>
          </w:tcPr>
          <w:p w14:paraId="0FC5E85E" w14:textId="77777777" w:rsidR="0012414C" w:rsidRPr="00766C38" w:rsidRDefault="0012414C" w:rsidP="00766C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 w:themeFill="background1" w:themeFillShade="D9"/>
            <w:vAlign w:val="center"/>
          </w:tcPr>
          <w:p w14:paraId="367008B5" w14:textId="77777777" w:rsidR="0012414C" w:rsidRPr="00766C38" w:rsidRDefault="0012414C" w:rsidP="00766C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 w:themeFill="background1" w:themeFillShade="D9"/>
            <w:vAlign w:val="center"/>
          </w:tcPr>
          <w:p w14:paraId="030AE831" w14:textId="77777777" w:rsidR="0012414C" w:rsidRPr="00766C38" w:rsidRDefault="0012414C" w:rsidP="00766C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>Range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8" w:space="0" w:color="D9D9D9"/>
            </w:tcBorders>
            <w:shd w:val="clear" w:color="auto" w:fill="D9D9D9" w:themeFill="background1" w:themeFillShade="D9"/>
            <w:vAlign w:val="center"/>
          </w:tcPr>
          <w:p w14:paraId="547A4A82" w14:textId="77777777" w:rsidR="0012414C" w:rsidRPr="00766C38" w:rsidRDefault="0012414C" w:rsidP="00766C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>Skewness; Kurtosis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D9D9D9"/>
              <w:bottom w:val="single" w:sz="8" w:space="0" w:color="000000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2894B98" w14:textId="77777777" w:rsidR="0012414C" w:rsidRPr="00766C38" w:rsidRDefault="0012414C" w:rsidP="00766C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>Shapiro Wilk</w:t>
            </w:r>
          </w:p>
        </w:tc>
      </w:tr>
      <w:tr w:rsidR="0012414C" w:rsidRPr="001D1BDA" w14:paraId="0304D246" w14:textId="77777777" w:rsidTr="00766C38">
        <w:trPr>
          <w:trHeight w:val="464"/>
        </w:trPr>
        <w:tc>
          <w:tcPr>
            <w:tcW w:w="1984" w:type="dxa"/>
            <w:tcBorders>
              <w:top w:val="single" w:sz="8" w:space="0" w:color="000000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</w:tcPr>
          <w:p w14:paraId="06B724A4" w14:textId="77777777" w:rsidR="0012414C" w:rsidRPr="00766C38" w:rsidRDefault="0012414C" w:rsidP="009A02D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vAlign w:val="center"/>
          </w:tcPr>
          <w:p w14:paraId="3B054ACC" w14:textId="13CDFBE6" w:rsidR="0012414C" w:rsidRPr="00766C38" w:rsidRDefault="0012414C" w:rsidP="00766C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>6.1</w:t>
            </w:r>
            <w:r w:rsidR="00766C3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vAlign w:val="center"/>
          </w:tcPr>
          <w:p w14:paraId="551335D2" w14:textId="7ABF5910" w:rsidR="0012414C" w:rsidRPr="00766C38" w:rsidRDefault="0012414C" w:rsidP="00766C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  <w:r w:rsidR="00766C3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vAlign w:val="center"/>
          </w:tcPr>
          <w:p w14:paraId="5D049E97" w14:textId="77777777" w:rsidR="0012414C" w:rsidRPr="00766C38" w:rsidRDefault="0012414C" w:rsidP="00766C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>2.47 – 12.89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vAlign w:val="center"/>
          </w:tcPr>
          <w:p w14:paraId="1544F6E0" w14:textId="6000D43C" w:rsidR="0012414C" w:rsidRPr="00766C38" w:rsidRDefault="0012414C" w:rsidP="00766C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766C3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="00650B26" w:rsidRPr="00766C38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766C3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vAlign w:val="center"/>
          </w:tcPr>
          <w:p w14:paraId="11BFB80F" w14:textId="77777777" w:rsidR="0012414C" w:rsidRPr="00766C38" w:rsidRDefault="0012414C" w:rsidP="00766C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  <w:r w:rsidRPr="00766C3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</w:tr>
      <w:tr w:rsidR="0012414C" w:rsidRPr="001D1BDA" w14:paraId="31A2BECC" w14:textId="77777777" w:rsidTr="00766C38">
        <w:trPr>
          <w:trHeight w:val="464"/>
        </w:trPr>
        <w:tc>
          <w:tcPr>
            <w:tcW w:w="1984" w:type="dxa"/>
            <w:tcBorders>
              <w:top w:val="single" w:sz="8" w:space="0" w:color="FFFFFF" w:themeColor="background1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</w:tcPr>
          <w:p w14:paraId="6B036B18" w14:textId="77777777" w:rsidR="0012414C" w:rsidRPr="00766C38" w:rsidRDefault="0012414C" w:rsidP="009A02D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>ADOS-2 CSS</w:t>
            </w:r>
          </w:p>
        </w:tc>
        <w:tc>
          <w:tcPr>
            <w:tcW w:w="1361" w:type="dxa"/>
            <w:tcBorders>
              <w:top w:val="single" w:sz="8" w:space="0" w:color="FFFFFF" w:themeColor="background1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vAlign w:val="center"/>
          </w:tcPr>
          <w:p w14:paraId="7D30633D" w14:textId="500D82C1" w:rsidR="0012414C" w:rsidRPr="00766C38" w:rsidRDefault="0012414C" w:rsidP="00766C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>7.3</w:t>
            </w:r>
            <w:r w:rsidR="00843AC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61" w:type="dxa"/>
            <w:tcBorders>
              <w:top w:val="single" w:sz="8" w:space="0" w:color="FFFFFF" w:themeColor="background1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vAlign w:val="center"/>
          </w:tcPr>
          <w:p w14:paraId="445C251A" w14:textId="7D25B156" w:rsidR="0012414C" w:rsidRPr="00766C38" w:rsidRDefault="0012414C" w:rsidP="00766C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  <w:r w:rsidR="00843AC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61" w:type="dxa"/>
            <w:tcBorders>
              <w:top w:val="single" w:sz="8" w:space="0" w:color="FFFFFF" w:themeColor="background1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vAlign w:val="center"/>
          </w:tcPr>
          <w:p w14:paraId="1E083FB9" w14:textId="77777777" w:rsidR="0012414C" w:rsidRPr="00766C38" w:rsidRDefault="0012414C" w:rsidP="00766C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>3-10</w:t>
            </w:r>
          </w:p>
        </w:tc>
        <w:tc>
          <w:tcPr>
            <w:tcW w:w="1361" w:type="dxa"/>
            <w:tcBorders>
              <w:top w:val="single" w:sz="8" w:space="0" w:color="FFFFFF" w:themeColor="background1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vAlign w:val="center"/>
          </w:tcPr>
          <w:p w14:paraId="3D81578D" w14:textId="705CB882" w:rsidR="0012414C" w:rsidRPr="00766C38" w:rsidRDefault="0012414C" w:rsidP="00766C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>-0.3</w:t>
            </w:r>
            <w:r w:rsidR="00843AC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="00BC62CB" w:rsidRPr="00766C38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766C3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61" w:type="dxa"/>
            <w:tcBorders>
              <w:top w:val="single" w:sz="8" w:space="0" w:color="FFFFFF" w:themeColor="background1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vAlign w:val="center"/>
          </w:tcPr>
          <w:p w14:paraId="260890AB" w14:textId="4E3E24A3" w:rsidR="0012414C" w:rsidRPr="00766C38" w:rsidRDefault="0012414C" w:rsidP="00766C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  <w:r w:rsidR="0076205C" w:rsidRPr="00766C3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</w:tr>
      <w:tr w:rsidR="0012414C" w:rsidRPr="001D1BDA" w14:paraId="597E030B" w14:textId="77777777" w:rsidTr="00766C38">
        <w:trPr>
          <w:trHeight w:val="464"/>
        </w:trPr>
        <w:tc>
          <w:tcPr>
            <w:tcW w:w="1984" w:type="dxa"/>
            <w:tcBorders>
              <w:top w:val="single" w:sz="8" w:space="0" w:color="FFFFFF" w:themeColor="background1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</w:tcPr>
          <w:p w14:paraId="4B7E674F" w14:textId="77777777" w:rsidR="0012414C" w:rsidRPr="00766C38" w:rsidRDefault="0012414C" w:rsidP="009A02D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>ADOS-2 CSS-SA</w:t>
            </w:r>
          </w:p>
        </w:tc>
        <w:tc>
          <w:tcPr>
            <w:tcW w:w="1361" w:type="dxa"/>
            <w:tcBorders>
              <w:top w:val="single" w:sz="8" w:space="0" w:color="FFFFFF" w:themeColor="background1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vAlign w:val="center"/>
          </w:tcPr>
          <w:p w14:paraId="4B4E1B50" w14:textId="380ACBBF" w:rsidR="0012414C" w:rsidRPr="00766C38" w:rsidRDefault="0012414C" w:rsidP="00766C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>7.</w:t>
            </w:r>
            <w:r w:rsidR="00766C3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843AC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61" w:type="dxa"/>
            <w:tcBorders>
              <w:top w:val="single" w:sz="8" w:space="0" w:color="FFFFFF" w:themeColor="background1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vAlign w:val="center"/>
          </w:tcPr>
          <w:p w14:paraId="0E7AAF32" w14:textId="058D5044" w:rsidR="00843ACA" w:rsidRPr="00766C38" w:rsidRDefault="0012414C" w:rsidP="00843A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843ACA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1361" w:type="dxa"/>
            <w:tcBorders>
              <w:top w:val="single" w:sz="8" w:space="0" w:color="FFFFFF" w:themeColor="background1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vAlign w:val="center"/>
          </w:tcPr>
          <w:p w14:paraId="139FD08E" w14:textId="77777777" w:rsidR="0012414C" w:rsidRPr="00766C38" w:rsidRDefault="0012414C" w:rsidP="00766C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>2-10</w:t>
            </w:r>
          </w:p>
        </w:tc>
        <w:tc>
          <w:tcPr>
            <w:tcW w:w="1361" w:type="dxa"/>
            <w:tcBorders>
              <w:top w:val="single" w:sz="8" w:space="0" w:color="FFFFFF" w:themeColor="background1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vAlign w:val="center"/>
          </w:tcPr>
          <w:p w14:paraId="7510A4AF" w14:textId="7F3FEAEB" w:rsidR="0012414C" w:rsidRPr="00766C38" w:rsidRDefault="0012414C" w:rsidP="00766C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>-0.3</w:t>
            </w:r>
            <w:r w:rsidR="00843AC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="00BC62CB" w:rsidRPr="00766C38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843ACA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361" w:type="dxa"/>
            <w:tcBorders>
              <w:top w:val="single" w:sz="8" w:space="0" w:color="FFFFFF" w:themeColor="background1"/>
              <w:left w:val="single" w:sz="4" w:space="0" w:color="FFFFFF"/>
              <w:bottom w:val="single" w:sz="8" w:space="0" w:color="FFFFFF" w:themeColor="background1"/>
              <w:right w:val="single" w:sz="4" w:space="0" w:color="FFFFFF"/>
            </w:tcBorders>
            <w:vAlign w:val="center"/>
          </w:tcPr>
          <w:p w14:paraId="1A8ACA42" w14:textId="2A4B87BA" w:rsidR="0012414C" w:rsidRPr="00766C38" w:rsidRDefault="0012414C" w:rsidP="00766C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BC62CB" w:rsidRPr="00766C3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76205C" w:rsidRPr="00766C3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</w:tr>
      <w:tr w:rsidR="0012414C" w:rsidRPr="001D1BDA" w14:paraId="671CA5E5" w14:textId="77777777" w:rsidTr="00766C38">
        <w:trPr>
          <w:trHeight w:val="464"/>
        </w:trPr>
        <w:tc>
          <w:tcPr>
            <w:tcW w:w="1984" w:type="dxa"/>
            <w:tcBorders>
              <w:top w:val="single" w:sz="8" w:space="0" w:color="FFFFFF" w:themeColor="background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</w:tcPr>
          <w:p w14:paraId="52479842" w14:textId="77777777" w:rsidR="0012414C" w:rsidRPr="00766C38" w:rsidRDefault="0012414C" w:rsidP="009A02D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>ADOS-2 CSS-RRB</w:t>
            </w:r>
          </w:p>
        </w:tc>
        <w:tc>
          <w:tcPr>
            <w:tcW w:w="1361" w:type="dxa"/>
            <w:tcBorders>
              <w:top w:val="single" w:sz="8" w:space="0" w:color="FFFFFF" w:themeColor="background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vAlign w:val="center"/>
          </w:tcPr>
          <w:p w14:paraId="1FA8FEF6" w14:textId="50184CE0" w:rsidR="0012414C" w:rsidRPr="00766C38" w:rsidRDefault="0012414C" w:rsidP="00766C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>7.</w:t>
            </w:r>
            <w:r w:rsidR="00766C3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843AC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61" w:type="dxa"/>
            <w:tcBorders>
              <w:top w:val="single" w:sz="8" w:space="0" w:color="FFFFFF" w:themeColor="background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vAlign w:val="center"/>
          </w:tcPr>
          <w:p w14:paraId="3149D4D2" w14:textId="64ECC732" w:rsidR="0012414C" w:rsidRPr="00766C38" w:rsidRDefault="0012414C" w:rsidP="00766C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  <w:r w:rsidR="00843AC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61" w:type="dxa"/>
            <w:tcBorders>
              <w:top w:val="single" w:sz="8" w:space="0" w:color="FFFFFF" w:themeColor="background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vAlign w:val="center"/>
          </w:tcPr>
          <w:p w14:paraId="787651A1" w14:textId="77777777" w:rsidR="0012414C" w:rsidRPr="00766C38" w:rsidRDefault="0012414C" w:rsidP="00766C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>1-10</w:t>
            </w:r>
          </w:p>
        </w:tc>
        <w:tc>
          <w:tcPr>
            <w:tcW w:w="1361" w:type="dxa"/>
            <w:tcBorders>
              <w:top w:val="single" w:sz="8" w:space="0" w:color="FFFFFF" w:themeColor="background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vAlign w:val="center"/>
          </w:tcPr>
          <w:p w14:paraId="6E26896B" w14:textId="09590C29" w:rsidR="0012414C" w:rsidRPr="00766C38" w:rsidRDefault="0012414C" w:rsidP="00766C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>-1.1</w:t>
            </w:r>
            <w:r w:rsidR="00843AC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="00BC62CB" w:rsidRPr="00766C38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843ACA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361" w:type="dxa"/>
            <w:tcBorders>
              <w:top w:val="single" w:sz="8" w:space="0" w:color="FFFFFF" w:themeColor="background1"/>
              <w:left w:val="single" w:sz="4" w:space="0" w:color="FFFFFF"/>
              <w:bottom w:val="single" w:sz="8" w:space="0" w:color="000000" w:themeColor="text1"/>
              <w:right w:val="single" w:sz="4" w:space="0" w:color="FFFFFF"/>
            </w:tcBorders>
            <w:vAlign w:val="center"/>
          </w:tcPr>
          <w:p w14:paraId="5772B87E" w14:textId="5D226845" w:rsidR="0012414C" w:rsidRPr="00766C38" w:rsidRDefault="0012414C" w:rsidP="00766C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C38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766C3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766C3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</w:tr>
    </w:tbl>
    <w:p w14:paraId="51152027" w14:textId="7AC656AB" w:rsidR="0012414C" w:rsidRPr="001D1BDA" w:rsidRDefault="0012414C" w:rsidP="0012414C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1D1BD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Abbreviations: </w:t>
      </w:r>
      <w:r w:rsidRPr="001D1BDA">
        <w:rPr>
          <w:rFonts w:ascii="Times New Roman" w:hAnsi="Times New Roman" w:cs="Times New Roman"/>
          <w:color w:val="auto"/>
          <w:sz w:val="22"/>
          <w:szCs w:val="22"/>
        </w:rPr>
        <w:t>ADOS-2</w:t>
      </w:r>
      <w:r w:rsidRPr="001D1BD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autism diagnostic observation schedule, second edition; </w:t>
      </w:r>
      <w:r w:rsidRPr="001D1BDA">
        <w:rPr>
          <w:rFonts w:ascii="Times New Roman" w:hAnsi="Times New Roman" w:cs="Times New Roman"/>
          <w:color w:val="auto"/>
          <w:sz w:val="22"/>
          <w:szCs w:val="22"/>
        </w:rPr>
        <w:t>CSS</w:t>
      </w:r>
      <w:r w:rsidRPr="001D1BD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calibrated severity scores; </w:t>
      </w:r>
      <w:r w:rsidRPr="001D1BDA">
        <w:rPr>
          <w:rFonts w:ascii="Times New Roman" w:hAnsi="Times New Roman" w:cs="Times New Roman"/>
          <w:color w:val="auto"/>
          <w:sz w:val="22"/>
          <w:szCs w:val="22"/>
        </w:rPr>
        <w:t>SA</w:t>
      </w:r>
      <w:r w:rsidRPr="001D1BD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social affect; </w:t>
      </w:r>
      <w:r w:rsidRPr="001D1BDA">
        <w:rPr>
          <w:rFonts w:ascii="Times New Roman" w:hAnsi="Times New Roman" w:cs="Times New Roman"/>
          <w:color w:val="auto"/>
          <w:sz w:val="22"/>
          <w:szCs w:val="22"/>
        </w:rPr>
        <w:t>RRB</w:t>
      </w:r>
      <w:r w:rsidRPr="001D1BD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, restricted and repetitive behaviour.</w:t>
      </w:r>
      <w:r w:rsidRPr="001D1BD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br/>
      </w:r>
      <w:r w:rsidRPr="004775D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Percentage missing data for full cohort: ADOS-2 all scales </w:t>
      </w:r>
      <w:r w:rsidR="00843AC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3.57</w:t>
      </w:r>
      <w:r w:rsidRPr="004775D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%.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br/>
      </w:r>
      <w:r w:rsidR="00EB56C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Pr="001D1BD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**</w:t>
      </w:r>
      <w:r w:rsidRPr="001D1BDA">
        <w:rPr>
          <w:rFonts w:ascii="Times New Roman" w:hAnsi="Times New Roman" w:cs="Times New Roman"/>
          <w:color w:val="auto"/>
          <w:sz w:val="22"/>
          <w:szCs w:val="22"/>
        </w:rPr>
        <w:t>p</w:t>
      </w:r>
      <w:r w:rsidRPr="001D1BD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&lt; 0.001.</w:t>
      </w:r>
    </w:p>
    <w:p w14:paraId="6639812C" w14:textId="77777777" w:rsidR="0012414C" w:rsidRPr="0012414C" w:rsidRDefault="0012414C">
      <w:pPr>
        <w:rPr>
          <w:lang w:val="en-GB"/>
        </w:rPr>
      </w:pPr>
    </w:p>
    <w:sectPr w:rsidR="0012414C" w:rsidRPr="001241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14C"/>
    <w:rsid w:val="0012414C"/>
    <w:rsid w:val="00266A68"/>
    <w:rsid w:val="002E6668"/>
    <w:rsid w:val="00550E1A"/>
    <w:rsid w:val="00650B26"/>
    <w:rsid w:val="0076205C"/>
    <w:rsid w:val="00766C38"/>
    <w:rsid w:val="00843ACA"/>
    <w:rsid w:val="00BC62CB"/>
    <w:rsid w:val="00EB5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35190"/>
  <w15:chartTrackingRefBased/>
  <w15:docId w15:val="{4C9FC07A-B3A0-4776-9BA9-F8561F637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14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2414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Guastella</dc:creator>
  <cp:keywords/>
  <dc:description/>
  <cp:lastModifiedBy>Kelsie Boulton</cp:lastModifiedBy>
  <cp:revision>6</cp:revision>
  <dcterms:created xsi:type="dcterms:W3CDTF">2022-04-25T10:03:00Z</dcterms:created>
  <dcterms:modified xsi:type="dcterms:W3CDTF">2022-07-19T05:22:00Z</dcterms:modified>
</cp:coreProperties>
</file>